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10AC4" w14:textId="6F02C96E" w:rsidR="00BE44EF" w:rsidRDefault="00ED461D">
      <w:pPr>
        <w:ind w:left="210" w:right="210"/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="00AD7631">
        <w:rPr>
          <w:rFonts w:ascii="Times New Roman" w:hAnsi="Times New Roman" w:cs="Times New Roman"/>
        </w:rPr>
        <w:t xml:space="preserve">Detailed information on the </w:t>
      </w:r>
      <w:r w:rsidR="00AD7631" w:rsidRPr="00BE1EB1">
        <w:rPr>
          <w:rFonts w:ascii="Times New Roman" w:hAnsi="Times New Roman" w:cs="Times New Roman"/>
          <w:i/>
          <w:iCs/>
        </w:rPr>
        <w:t>Populus</w:t>
      </w:r>
      <w:r w:rsidR="00AD7631">
        <w:rPr>
          <w:rFonts w:ascii="Times New Roman" w:hAnsi="Times New Roman" w:cs="Times New Roman"/>
        </w:rPr>
        <w:t xml:space="preserve"> DUB family.</w:t>
      </w:r>
    </w:p>
    <w:p w14:paraId="1956C1F2" w14:textId="77777777" w:rsidR="00BE44EF" w:rsidRDefault="00BE44EF">
      <w:pPr>
        <w:widowControl/>
        <w:jc w:val="center"/>
        <w:rPr>
          <w:rFonts w:ascii="Times New Roman" w:hAnsi="Times New Roman" w:cs="Times New Roman"/>
          <w:b/>
          <w:bCs/>
          <w:kern w:val="0"/>
          <w:sz w:val="15"/>
          <w:szCs w:val="15"/>
        </w:rPr>
      </w:pPr>
    </w:p>
    <w:tbl>
      <w:tblPr>
        <w:tblW w:w="8789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"/>
        <w:gridCol w:w="1109"/>
        <w:gridCol w:w="1329"/>
        <w:gridCol w:w="930"/>
        <w:gridCol w:w="1087"/>
        <w:gridCol w:w="533"/>
        <w:gridCol w:w="822"/>
        <w:gridCol w:w="1670"/>
        <w:gridCol w:w="646"/>
      </w:tblGrid>
      <w:tr w:rsidR="00BE44EF" w14:paraId="52851A4A" w14:textId="77777777">
        <w:trPr>
          <w:trHeight w:val="283"/>
        </w:trPr>
        <w:tc>
          <w:tcPr>
            <w:tcW w:w="66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5B11F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subfamily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CE162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3426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C4BB1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 length(bp)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49448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Amid acid length(aa)</w:t>
            </w:r>
          </w:p>
        </w:tc>
        <w:tc>
          <w:tcPr>
            <w:tcW w:w="53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D6E89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pI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A5411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MW(Da)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BE181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Predicted subcellular location</w:t>
            </w:r>
          </w:p>
        </w:tc>
        <w:tc>
          <w:tcPr>
            <w:tcW w:w="64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AE3DC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romosome No.</w:t>
            </w:r>
          </w:p>
        </w:tc>
      </w:tr>
      <w:tr w:rsidR="00BE44EF" w14:paraId="76D4A4C0" w14:textId="77777777">
        <w:trPr>
          <w:trHeight w:hRule="exact" w:val="283"/>
        </w:trPr>
        <w:tc>
          <w:tcPr>
            <w:tcW w:w="66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4E73A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B7C7A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32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73206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7G055600</w:t>
            </w:r>
          </w:p>
        </w:tc>
        <w:tc>
          <w:tcPr>
            <w:tcW w:w="9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BAF7F1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94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AC57F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7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B8B10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2</w:t>
            </w:r>
          </w:p>
        </w:tc>
        <w:tc>
          <w:tcPr>
            <w:tcW w:w="82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46BEF6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246.8</w:t>
            </w:r>
          </w:p>
        </w:tc>
        <w:tc>
          <w:tcPr>
            <w:tcW w:w="16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CCDD9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5D13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</w:tr>
      <w:tr w:rsidR="00BE44EF" w14:paraId="5E84B846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6C163D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420265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06ACA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315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BF6620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2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61B47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FA1A2C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6EED24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986.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30514A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4F5387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298D8AD2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49E3D5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5A4A36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81E5E7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7G093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1BF61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BBBD2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83864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3C3D30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06.5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A83569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B9E78D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E44EF" w14:paraId="708E456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6136A2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1DC98D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6E1145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5G074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3D59D4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4FF809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F3F0F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1715AE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066.5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4BA0C5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78422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E44EF" w14:paraId="7A63AA0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D0A6B7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3C8D0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5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9E821E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31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6A3C1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B8F302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F36B85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14B6EB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347.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5E4809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A26B7B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2CE0247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C7F66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E96A0A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5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39E27F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033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57128B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4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134E9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E7E8F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CE2624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662.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3E1A13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1F206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7A397085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DE435C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6F0353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836469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3G033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53FC1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9EAD0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046E66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B02E18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210.4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893C50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7FA591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E44EF" w14:paraId="7EEBCC48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89E86F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4AD8EA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147328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197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69466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8BF629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3728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C2825A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282.9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B38DF9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FE77E7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30626446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708EEA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B93A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91500B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67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5C935D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2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2325E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724D5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8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A0CBE9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047.3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5F8A07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E30C78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</w:tr>
      <w:tr w:rsidR="00BE44EF" w14:paraId="75EB8562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9ADA52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5A4925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8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58F0C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201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BCCCB5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2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AA0E8C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0EC18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32445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345.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184216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501176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39C72D2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768FEE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208D3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7B5AD1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214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FBE2E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5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E04710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7221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4873E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506.2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3714D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CB368C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10353BC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91CE8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5101F1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686603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4490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C271A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1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31DF0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E902D4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C2684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047.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CA36B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459B30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0F10111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5440C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EAAF7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FF6EDF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1G152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F13B1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2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18708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4559C6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35E0B2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34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9DE10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73A9FC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BE44EF" w14:paraId="5D1FB90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66CBF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4F4CBC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E3AC8F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1983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03BA71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B86A3D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747E0D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B8A915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373.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DF7B29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28A425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5F69ABE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50A2E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2B78E8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6E35C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64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B58196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DD4AB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B17D4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E213D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067.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C35D73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88F602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44472894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3F401D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2F8C31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C62408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8G012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0521A6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1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8CD18A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7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F3769C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BE0D59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580.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B6F29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tochondr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28B479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E44EF" w14:paraId="27B64A5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8EC87B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5202C9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E5A4E2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0" w:name="_Hlk44582345"/>
            <w:r>
              <w:rPr>
                <w:rFonts w:ascii="Times New Roman" w:hAnsi="Times New Roman" w:cs="Times New Roman"/>
                <w:sz w:val="15"/>
                <w:szCs w:val="15"/>
              </w:rPr>
              <w:t>Potri.010G245100</w:t>
            </w:r>
            <w:bookmarkEnd w:id="0"/>
          </w:p>
        </w:tc>
        <w:tc>
          <w:tcPr>
            <w:tcW w:w="930" w:type="dxa"/>
            <w:shd w:val="clear" w:color="auto" w:fill="auto"/>
            <w:vAlign w:val="center"/>
          </w:tcPr>
          <w:p w14:paraId="49741C3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1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66AFD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1879A8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A40058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749.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521201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, cytoplasm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2D95C4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E44EF" w14:paraId="0926BF3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74FB69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81B97E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59FD18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1G125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F36535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227A03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39807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A02616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702.1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860404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tochondr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F8FC28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BE44EF" w14:paraId="5FA3AC7E" w14:textId="77777777">
        <w:trPr>
          <w:trHeight w:hRule="exact" w:val="333"/>
        </w:trPr>
        <w:tc>
          <w:tcPr>
            <w:tcW w:w="663" w:type="dxa"/>
            <w:shd w:val="clear" w:color="auto" w:fill="auto"/>
            <w:vAlign w:val="center"/>
          </w:tcPr>
          <w:p w14:paraId="2E82525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89E61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F1AA8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44582400"/>
            <w:r>
              <w:rPr>
                <w:rFonts w:ascii="Times New Roman" w:hAnsi="Times New Roman" w:cs="Times New Roman"/>
                <w:sz w:val="15"/>
                <w:szCs w:val="15"/>
              </w:rPr>
              <w:t>Potri.001G408800</w:t>
            </w:r>
            <w:bookmarkEnd w:id="1"/>
          </w:p>
        </w:tc>
        <w:tc>
          <w:tcPr>
            <w:tcW w:w="930" w:type="dxa"/>
            <w:shd w:val="clear" w:color="auto" w:fill="auto"/>
            <w:vAlign w:val="center"/>
          </w:tcPr>
          <w:p w14:paraId="4CCA843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2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03EC6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360BF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1B0535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745.4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47A4C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2C877A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2784D049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51D41A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E6C996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74505C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378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DFBF16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1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5698A5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CEBDC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F8577F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330.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E57D22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A2564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29ADCA2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D3747D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CCC4D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4B4401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1G095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20C7D5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9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4304B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BD39E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6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06C35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149.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3D22F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E7280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BE44EF" w14:paraId="6463981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B31CE0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" w:name="_Hlk44582375"/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0BAC1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795CAF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2G104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898171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2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DBB5B8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7B3E3B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1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B331B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4114.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BD5B4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last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nucleus</w:t>
            </w:r>
          </w:p>
          <w:p w14:paraId="5563F023" w14:textId="77777777" w:rsidR="00BE44EF" w:rsidRDefault="00BE44E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60048C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  <w:proofErr w:type="spellEnd"/>
          </w:p>
        </w:tc>
        <w:tc>
          <w:tcPr>
            <w:tcW w:w="646" w:type="dxa"/>
            <w:shd w:val="clear" w:color="auto" w:fill="auto"/>
            <w:vAlign w:val="center"/>
          </w:tcPr>
          <w:p w14:paraId="03F4E0E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bookmarkEnd w:id="2"/>
      <w:tr w:rsidR="00BE44EF" w14:paraId="4E53BB35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BCF66D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EA99CA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BEA81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5G156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E7295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CEF3CB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0F9A7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493245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979.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BE6C7E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cuole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F8F7A4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E44EF" w14:paraId="678E028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D41B4E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CC6A55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BC0D7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009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11DFF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8C941B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BEB24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6F2C14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907.5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9EE809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DC7DDA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799C54D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E034F0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FFCA26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9EF2CD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011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7985C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14C79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738FF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7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0BD64C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88.4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CCF30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plasmic reticulum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37C10C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1404AAC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D70B9D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8973EC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D5157D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270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4A4191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0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66276F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A7AE11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71AC0E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172.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867D7B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2CBEB0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0ED12F58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217C34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4AC06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69108D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3G092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50DA3F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3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757C52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D32FF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88C096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719.5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F519B8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8C814C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E44EF" w14:paraId="08C64029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A1206C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09AE8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1E5628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1420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802681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0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F60A61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9D04F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775238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581.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3E1A7C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2EF135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0785440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8981DE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EC07C9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9796E5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123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28C1C7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6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42CAEB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375F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5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461F8B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096.8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D901AE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C655B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530F7898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E90B1B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FFE912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413263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266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DADC36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E2F16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782D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063DB8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801.7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1E8B0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6CE4A9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39B6CC2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3923C0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16C0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FF4F84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0170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E5991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A2E739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14AA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ACC211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397.4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41E58E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B4679A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6A182B3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4C384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BB1DA0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10552A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185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4406E9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6DE765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6F89E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5094A4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806.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073D2A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664F5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6F1AF1C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C3F91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DAAEF5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1ADA35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107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D612C3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EAC08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E8E6D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3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4ED94B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9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96FD2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1DB24A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4B19213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7B9BB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B65978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3733F4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3G202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75079B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559339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A1C51B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B76AB2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434.2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28FAA7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C8B67C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E44EF" w14:paraId="3126FD9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E1D539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1BA7C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E018AA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1G112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C30724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99C9FD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AD3F6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0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966C1D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492.9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6262F8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1F9A47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BE44EF" w14:paraId="033D56A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FDC331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DA10F5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6D72EF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394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8326F6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1E8DE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DA3CFB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064605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967.0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5D1DB8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EDF9A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677B2046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33332C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E2F761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DD1A4D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5G179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EACF8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CB452C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CD775A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0C962B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468.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8DC87E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tochondri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F56941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E44EF" w14:paraId="4CD4AB40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991FE0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0CA981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739DD3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2G081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1E82A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2AA881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347B8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72DBE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337.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46B172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B6495D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BE44EF" w14:paraId="36ED58A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5BA89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0451E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6BEEB1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7G077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54EB3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736877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F84A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D41BD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895.5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E161A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tracellular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1034EA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E44EF" w14:paraId="2C26FFC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A6FAFE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9BCF1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079B89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06G010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8ABBD1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7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F8210B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C7418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8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62988D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713.2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272C3B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7CB451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BE44EF" w14:paraId="0AD61E99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F2FC03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5ED39E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8D1F5A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9C9F91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3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466812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75E18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5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458E3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370.8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109B91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D0D85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</w:tr>
      <w:tr w:rsidR="00BE44EF" w14:paraId="4FF93375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36091D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AC8098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7213AE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DDB41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2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452C0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7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9FA46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4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737EF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6909.0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1DA279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92C9FB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</w:tr>
      <w:tr w:rsidR="00BE44EF" w14:paraId="5B3DE12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637FDE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D1343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706110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EC761E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3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202BAC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4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DC4F79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5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85ACF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203.1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EE845F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FD0E06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</w:tr>
      <w:tr w:rsidR="00BE44EF" w14:paraId="7D19EF41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FF37A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BP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AA2BE2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B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064D13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25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6BB84B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0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DF81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0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6C818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4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4B114F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9341.4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87F3A0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3E1EBA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</w:tr>
      <w:tr w:rsidR="00BE44EF" w14:paraId="1AD7480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6FC9A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CH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3BC631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C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D335FD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4G130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6F0DB8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1229FD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5AADC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9C8BD3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389.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510141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4DE9A6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BE44EF" w14:paraId="2220F8E4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FF2F4E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CH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6AA433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C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CE28EF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7G075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A948E9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02E714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0BB618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F99DB4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348.0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C7EEF9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CBA4CC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</w:tr>
      <w:tr w:rsidR="00BE44EF" w14:paraId="4AF8BE29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5F900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CH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CA60DA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UC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966429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3G0810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1577E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9A63C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9765FE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D4B0BC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324.6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3105EF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617D2A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E44EF" w14:paraId="27C263E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3A409E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71CC90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6599AF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3G1626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699D14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5FDDCB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7094F7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B3A732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28.8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C6080B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D3726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E44EF" w14:paraId="0A47A8D4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780414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E562EB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B4C0DF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067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FC04F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FA9CBF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025DC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5D48B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270.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5E8A52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913DE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62E07E75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A2482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5A7305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9F6635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1G139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C4D72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234EC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35657D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273A70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983.5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9DA55B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816EF2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BE44EF" w14:paraId="580DC95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960348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ACD148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89A9E2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430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EB1D65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779C7A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5EE88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AECD2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707.8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A449EF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5931EB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260B8B2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3F1E24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18379B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BE04D5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435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704253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513F5A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9C42FF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670A2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13.3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A16A97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270377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3A5C5182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3E6D56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995A6A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D277DD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110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F1419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13415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1C7AD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DA2809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616.2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E2C41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2D1169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7ECD5B0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2AFB9F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A7E65D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E14CD0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50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F0A8F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1E320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71DD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42E97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955.0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903AA6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CAC73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5FA60B5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72AD99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1EB386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7E05FA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057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5C24A0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99EEFD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65051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6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B82383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235.0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DB2D05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FF0B03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6FFCCF5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00F14F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DA490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D35B11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7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FD772F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9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762E6C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3CCAE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8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F4082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732.4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8CE705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2B8360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BE44EF" w14:paraId="73A417E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0ABADB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534970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D93CFC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43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A97AB8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79C8C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BBC3E4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AED06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963.0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07E2E1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3BA784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</w:tr>
      <w:tr w:rsidR="00BE44EF" w14:paraId="7B5301F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936AF6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1F491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E7669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8G026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FB16E6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4E56CA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0868A5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0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4767B4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874.2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0654CA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93AAED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BE44EF" w14:paraId="10C2B326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A803F7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50FC27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8A47A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4G134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902BC6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90188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AEF45C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8543D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59.8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2BDCFC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6D9133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BE44EF" w14:paraId="173032B8" w14:textId="77777777">
        <w:trPr>
          <w:trHeight w:hRule="exact" w:val="276"/>
        </w:trPr>
        <w:tc>
          <w:tcPr>
            <w:tcW w:w="663" w:type="dxa"/>
            <w:shd w:val="clear" w:color="auto" w:fill="auto"/>
            <w:vAlign w:val="center"/>
          </w:tcPr>
          <w:p w14:paraId="185F699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F625C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D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82D55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9G160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53F51B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92E643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C6AB0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79C15B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738.6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9F9F61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5624C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E44EF" w14:paraId="5CD1DBE5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F16882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E71E25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D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204D07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4G196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DBF1DA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7E286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861452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6A7516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529.9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BE97FA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7D40BB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BE44EF" w14:paraId="5E8E2390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9EDC26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148881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699D90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5G140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728F43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92D745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FD4F4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7AE731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740.8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A81155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51C6CF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E44EF" w14:paraId="1977B93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DF73CA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0DFB23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0C565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8G036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FC6CD0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8B47E6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F621A3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19545B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158.9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6A14A9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4B8328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E44EF" w14:paraId="66D668D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10A429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1A93D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4B3A12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8G036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A3964C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6DBEE7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57888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F1E238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450.2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2459C3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387410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E44EF" w14:paraId="04841FD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A81860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00A18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14174B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0G225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7282F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A309D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BDC62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6713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021.3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46A509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DA3EB3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E44EF" w14:paraId="67EEFDB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BC7043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CF90B1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92B672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94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120BE9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03CCA6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72E7F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DCE070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991.6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3F1169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2FCD11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46C066E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688D1C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9E4161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E30013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125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2AB6FC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5ECD69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9F299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AE796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86.6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17C8E2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266A47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43B91428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E37DD6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03537B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4A85BE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019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9D970C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5C831F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C30FED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EAD1D2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14.6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43361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77F8FB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283B105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E47109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754EE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04E05A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021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C3AD1A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7889C5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E1F4A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D7325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98.0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569C5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5C1D5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2634323D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CEFCEA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6D8853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OT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B7C263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4G140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4D3CB0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C208F5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828584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ED024F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085.8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26EAE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A0E6B3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BE44EF" w14:paraId="6241FCB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B7821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AA6650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C7F8E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249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48A71C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E3AEE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5D1FD3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0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ECE2A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971.0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1C0044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E6FCE1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BE44EF" w14:paraId="674CC653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889818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J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E39F71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0C94DA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0957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5B3E15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0D8CE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86C581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F7B6B9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897.9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CDAD9B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2DF304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E44EF" w14:paraId="0B9CE5E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7613B8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834F6D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2EF7A2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9G0434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82E7D1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A81C1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EE59BC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7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995274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771.8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A11E6A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BC97BB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BE44EF" w14:paraId="19D11537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1D2D1D3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J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C5E32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JD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0A9114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6G1103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108F27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F4B7E8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E40CD3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70D9EA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10.4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08D620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AF6D18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BE44EF" w14:paraId="29F21698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0527AB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DEA78F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A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73013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1G172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A5E239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888F07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87DC21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B8B194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367.1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254E85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E61687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E44EF" w14:paraId="576A6D4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47598BE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157F5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B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6679EA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35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3DDA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006D4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11251D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8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6DA99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881.3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B32EE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BEDA89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BE44EF" w14:paraId="26B031D1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8EFC36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128AC4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C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066C3F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7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177B05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7B4F7D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958F3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8A4C23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215.6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3BCAF5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8A0AA4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</w:tr>
      <w:tr w:rsidR="00BE44EF" w14:paraId="27A62B2B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073ED3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A609CC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D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76BDF9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20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6DF83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5D7B3E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F1CF2D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8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49DFB9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535.8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BCA0B5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1215AD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</w:tr>
      <w:tr w:rsidR="00BE44EF" w14:paraId="0E622AD1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CD2D44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F26A8D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E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92751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2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47D43E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4A22DD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CC450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85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23E7FE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822.2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2BE4BB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96C64C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</w:tr>
      <w:tr w:rsidR="00BE44EF" w14:paraId="311C66B4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7113A3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AF322D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F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C8CDAF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653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2B9F4E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2F5F9D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17EB3D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9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4C596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836.2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B22AF2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CA56B9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BE44EF" w14:paraId="0B26809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99CD6B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0E6F83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CC36G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7CD0A8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65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018DD5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F130A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0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E501F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3882AA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990.3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9D93A0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D943E4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BE44EF" w14:paraId="68B9CCB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5F20D7C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A03F2B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PN1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4826FF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2G127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0EB77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EA039E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DB04B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4502B8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822.0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A1E3F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7B2FDA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BE44EF" w14:paraId="53F30A3C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AEFEC5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14A873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PN1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33333D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4G0329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E594CB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2E0375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B79C9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FEDEC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821.0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0B4C8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sol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27C41B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BE44EF" w14:paraId="0470D1AA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2DDC957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25DA3E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MSH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D65DA4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5G0458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7742F04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F3C66A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B3BB37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C61CEE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188.2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F4B3D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483195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BE44EF" w14:paraId="638D5466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728282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A99E96A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MSH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D9C61A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0G0412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5AE47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0FC585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BD4EB2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24DF4D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556.1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3B67C0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AC0DA8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E44EF" w14:paraId="4FBF55F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3FEBAC9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F48E70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MSH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AD4175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0G141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591357B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EBDA2B2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C177FF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C955039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958.2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733493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58D7B4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E44EF" w14:paraId="184D70FF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7A52CD3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597659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N5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C2104B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18G006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9BF6097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DE92E7D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5A93CA3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888212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888.0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96C397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7E49C4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BE44EF" w14:paraId="31E8C83E" w14:textId="77777777">
        <w:trPr>
          <w:trHeight w:hRule="exact" w:val="283"/>
        </w:trPr>
        <w:tc>
          <w:tcPr>
            <w:tcW w:w="663" w:type="dxa"/>
            <w:shd w:val="clear" w:color="auto" w:fill="auto"/>
            <w:vAlign w:val="center"/>
          </w:tcPr>
          <w:p w14:paraId="6DF4A87F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M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DF10360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N5B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21B61CE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tri.006G275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F83CCD6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E562601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FCD34C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342E9C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878.8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90EF845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cle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E573068" w14:textId="77777777" w:rsidR="00BE44EF" w:rsidRDefault="00ED461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4A56D0C8" w14:textId="77777777" w:rsidR="00BE44EF" w:rsidRDefault="00BE44EF"/>
    <w:sectPr w:rsidR="00BE4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C8E63" w14:textId="77777777" w:rsidR="00ED461D" w:rsidRDefault="00ED461D" w:rsidP="00AD7631">
      <w:r>
        <w:separator/>
      </w:r>
    </w:p>
  </w:endnote>
  <w:endnote w:type="continuationSeparator" w:id="0">
    <w:p w14:paraId="57FF2A1D" w14:textId="77777777" w:rsidR="00ED461D" w:rsidRDefault="00ED461D" w:rsidP="00AD7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9FF12" w14:textId="77777777" w:rsidR="00ED461D" w:rsidRDefault="00ED461D" w:rsidP="00AD7631">
      <w:r>
        <w:separator/>
      </w:r>
    </w:p>
  </w:footnote>
  <w:footnote w:type="continuationSeparator" w:id="0">
    <w:p w14:paraId="14F69E7C" w14:textId="77777777" w:rsidR="00ED461D" w:rsidRDefault="00ED461D" w:rsidP="00AD7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BE1AC2"/>
    <w:rsid w:val="00AD7631"/>
    <w:rsid w:val="00BE44EF"/>
    <w:rsid w:val="00ED461D"/>
    <w:rsid w:val="148468CD"/>
    <w:rsid w:val="1FBE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359E70"/>
  <w15:docId w15:val="{3413AFC0-2BAB-4776-8717-CDF3E2FE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7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7631"/>
    <w:rPr>
      <w:kern w:val="2"/>
      <w:sz w:val="18"/>
      <w:szCs w:val="18"/>
    </w:rPr>
  </w:style>
  <w:style w:type="paragraph" w:styleId="a5">
    <w:name w:val="footer"/>
    <w:basedOn w:val="a"/>
    <w:link w:val="a6"/>
    <w:rsid w:val="00AD7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76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</dc:creator>
  <cp:lastModifiedBy>Leon 7</cp:lastModifiedBy>
  <cp:revision>2</cp:revision>
  <dcterms:created xsi:type="dcterms:W3CDTF">2021-04-26T08:21:00Z</dcterms:created>
  <dcterms:modified xsi:type="dcterms:W3CDTF">2021-05-1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976230EA8C9447D9D7CD0EDFB692B9F</vt:lpwstr>
  </property>
</Properties>
</file>